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60"/>
        <w:gridCol w:w="810"/>
        <w:gridCol w:w="1440"/>
        <w:gridCol w:w="450"/>
        <w:gridCol w:w="2610"/>
        <w:gridCol w:w="90"/>
        <w:gridCol w:w="450"/>
        <w:gridCol w:w="1350"/>
      </w:tblGrid>
      <w:tr w:rsidR="00A45C33" w:rsidRPr="00453D98" w14:paraId="2565FC97" w14:textId="77777777" w:rsidTr="00BD7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76A2D" w14:textId="059B2368" w:rsidR="00A45C33" w:rsidRPr="00453D98" w:rsidRDefault="006D1F85" w:rsidP="00BD7D72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atur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1475F" w14:textId="661114A7" w:rsidR="00A45C33" w:rsidRPr="00453D98" w:rsidRDefault="006D1F85" w:rsidP="00746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vergence scor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FBC746" w14:textId="1B682EAC" w:rsidR="00A45C33" w:rsidRPr="00453D98" w:rsidRDefault="006D1F85" w:rsidP="00746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atur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8B85F" w14:textId="30E2C7D8" w:rsidR="00A45C33" w:rsidRPr="00453D98" w:rsidRDefault="006D1F85" w:rsidP="00746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vergence score</w:t>
            </w:r>
          </w:p>
        </w:tc>
      </w:tr>
      <w:tr w:rsidR="006D1F85" w:rsidRPr="00453D98" w14:paraId="6ED55E8C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97EBCB" w14:textId="69A817A3" w:rsidR="00A45C33" w:rsidRPr="00453D98" w:rsidRDefault="00F4631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iden 0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3DBAC3" w14:textId="77777777" w:rsidR="00A45C33" w:rsidRPr="00453D98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232B9E2" w14:textId="1309606C" w:rsidR="00A45C33" w:rsidRPr="00453D98" w:rsidRDefault="00F46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den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F11F448" w14:textId="77777777" w:rsidR="00A45C33" w:rsidRPr="00453D98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6B89DB1E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0A990C63" w14:textId="5349363F" w:rsidR="00A45C33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3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2C7CD841" w14:textId="53B95E9B" w:rsidR="00A45C33" w:rsidRPr="00453D98" w:rsidRDefault="00F4631C" w:rsidP="00F4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4C81087C" w14:textId="324CF43C" w:rsidR="00A45C33" w:rsidRPr="00453D98" w:rsidRDefault="00F4631C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5</w:t>
            </w:r>
          </w:p>
        </w:tc>
        <w:tc>
          <w:tcPr>
            <w:tcW w:w="1350" w:type="dxa"/>
            <w:shd w:val="clear" w:color="auto" w:fill="auto"/>
          </w:tcPr>
          <w:p w14:paraId="0D2F52D8" w14:textId="619B3E98" w:rsidR="00A45C33" w:rsidRPr="00453D98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6D1F85" w:rsidRPr="00453D98" w14:paraId="00E5BC48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22A80603" w14:textId="71EF573E" w:rsidR="00A45C33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Max radiu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22FB5B29" w14:textId="201B4673" w:rsidR="00A45C33" w:rsidRPr="00453D98" w:rsidRDefault="00F4631C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FE504F8" w14:textId="228EB0A9" w:rsidR="00A45C33" w:rsidRPr="00453D98" w:rsidRDefault="00F4631C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24</w:t>
            </w:r>
          </w:p>
        </w:tc>
        <w:tc>
          <w:tcPr>
            <w:tcW w:w="1350" w:type="dxa"/>
            <w:shd w:val="clear" w:color="auto" w:fill="auto"/>
          </w:tcPr>
          <w:p w14:paraId="2FFC661A" w14:textId="419C2401" w:rsidR="00A45C33" w:rsidRPr="00BE74E2" w:rsidRDefault="00F4631C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6D1F85" w:rsidRPr="00453D98" w14:paraId="7205D38A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0874B88D" w14:textId="39ED4663" w:rsidR="00A45C33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Max caliper dist.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00D8BB04" w14:textId="5E929F11" w:rsidR="00A45C33" w:rsidRPr="00453D98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58B3381" w14:textId="20A13624" w:rsidR="00A45C33" w:rsidRPr="00453D98" w:rsidRDefault="00F4631C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8</w:t>
            </w:r>
          </w:p>
        </w:tc>
        <w:tc>
          <w:tcPr>
            <w:tcW w:w="1350" w:type="dxa"/>
            <w:shd w:val="clear" w:color="auto" w:fill="auto"/>
          </w:tcPr>
          <w:p w14:paraId="184389B0" w14:textId="1F7F1BF8" w:rsidR="00A45C33" w:rsidRPr="006D1F85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6D1F85" w:rsidRPr="00453D98" w14:paraId="5B147A6C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64915495" w14:textId="3956E4D5" w:rsidR="00A45C33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Long ellipse axi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3666D748" w14:textId="7D9DAEB8" w:rsidR="00A45C33" w:rsidRPr="00453D98" w:rsidRDefault="00F4631C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25DC85D" w14:textId="1DEB50A6" w:rsidR="00A45C33" w:rsidRPr="00453D98" w:rsidRDefault="00F4631C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</w:t>
            </w:r>
          </w:p>
        </w:tc>
        <w:tc>
          <w:tcPr>
            <w:tcW w:w="1350" w:type="dxa"/>
            <w:shd w:val="clear" w:color="auto" w:fill="auto"/>
          </w:tcPr>
          <w:p w14:paraId="02DC5E26" w14:textId="41E1117F" w:rsidR="00A45C33" w:rsidRPr="00453D98" w:rsidRDefault="00F4631C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6D1F85" w:rsidRPr="00453D98" w14:paraId="2B9049FB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4EE9231F" w14:textId="35246B5E" w:rsidR="00187F3B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Perimete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60F54DB4" w14:textId="6E3A7693" w:rsidR="00187F3B" w:rsidRPr="00453D98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3DB2CC61" w14:textId="4583AD1A" w:rsidR="00187F3B" w:rsidRPr="00453D98" w:rsidRDefault="00F4631C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36</w:t>
            </w:r>
          </w:p>
        </w:tc>
        <w:tc>
          <w:tcPr>
            <w:tcW w:w="1350" w:type="dxa"/>
            <w:shd w:val="clear" w:color="auto" w:fill="auto"/>
          </w:tcPr>
          <w:p w14:paraId="0F5784DA" w14:textId="04082665" w:rsidR="00187F3B" w:rsidRPr="00BE74E2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6D1F85" w:rsidRPr="00453D98" w14:paraId="75533731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440F65C0" w14:textId="2F0F7DA0" w:rsidR="00A45C33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iden 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DBF5CA8" w14:textId="4384C0FE" w:rsidR="00A45C33" w:rsidRPr="00453D98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1524DB5" w14:textId="6F411224" w:rsidR="00A45C33" w:rsidRPr="00453D98" w:rsidRDefault="00F4631C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den 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D7BE6D4" w14:textId="1DB51216" w:rsidR="00A45C33" w:rsidRPr="00BE74E2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3E675C3E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61CA769E" w14:textId="18498AA5" w:rsidR="00187F3B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1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357C51" w14:textId="03A9C936" w:rsidR="00187F3B" w:rsidRPr="00453D98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1EEFF00" w14:textId="64B5A624" w:rsidR="00187F3B" w:rsidRPr="00453D98" w:rsidRDefault="00F4631C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8B97918" w14:textId="550678A6" w:rsidR="00187F3B" w:rsidRPr="00BE74E2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6D1F85" w:rsidRPr="00453D98" w14:paraId="2C826C74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42699A44" w14:textId="56DA04E1" w:rsidR="00A45C33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3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500049" w14:textId="29D4F453" w:rsidR="00A45C33" w:rsidRPr="00453D98" w:rsidRDefault="00F4631C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027EBB3" w14:textId="58B8F2A0" w:rsidR="00A45C33" w:rsidRPr="00453D98" w:rsidRDefault="00F4631C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2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68A238A" w14:textId="23FE62FA" w:rsidR="00A45C33" w:rsidRPr="00EA07E8" w:rsidRDefault="00F4631C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6D1F85" w:rsidRPr="00453D98" w14:paraId="76277078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228779C8" w14:textId="6969D1BB" w:rsidR="00A45C33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Large dark pixel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57A6C0" w14:textId="529E4BE4" w:rsidR="00A45C33" w:rsidRPr="00453D98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A4FD53" w14:textId="04C0CFAC" w:rsidR="00A45C33" w:rsidRPr="00453D98" w:rsidRDefault="00F4631C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F97305E" w14:textId="0AE1F723" w:rsidR="00A45C33" w:rsidRPr="00453D98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6D1F85" w:rsidRPr="00453D98" w14:paraId="63C37DCA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6212A221" w14:textId="7ABB288E" w:rsidR="00A45C33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3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E2B39C" w14:textId="250FF2FC" w:rsidR="00A45C33" w:rsidRPr="00453D98" w:rsidRDefault="00F4631C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116FE4" w14:textId="0DE20A76" w:rsidR="00A45C33" w:rsidRPr="00453D98" w:rsidRDefault="00F4631C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mall dark pixel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2FE605C" w14:textId="126F5DF5" w:rsidR="00A45C33" w:rsidRPr="00EA07E8" w:rsidRDefault="00F4631C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6D1F85" w:rsidRPr="00453D98" w14:paraId="63229A03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5DBD9C73" w14:textId="230680C4" w:rsidR="00A45C33" w:rsidRPr="005D79BF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1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27E176" w14:textId="1D7EDAD3" w:rsidR="00A45C33" w:rsidRPr="00453D98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B01451B" w14:textId="3624BE80" w:rsidR="00A45C33" w:rsidRPr="00453D98" w:rsidRDefault="00F4631C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61</w:t>
            </w:r>
            <w:r w:rsidR="009E16B9">
              <w:rPr>
                <w:rFonts w:ascii="Arial" w:hAnsi="Arial" w:cs="Arial"/>
                <w:sz w:val="20"/>
                <w:szCs w:val="20"/>
              </w:rPr>
              <w:t>/ Small bright pixel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AC50376" w14:textId="46C2E99B" w:rsidR="00A45C33" w:rsidRPr="00453D98" w:rsidRDefault="00F4631C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5D79BF" w:rsidRPr="00453D98" w14:paraId="086C4B4E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3C3D150E" w14:textId="19BEABCB" w:rsidR="005D79BF" w:rsidRPr="005D79BF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eiden </w:t>
            </w:r>
            <w:r w:rsidR="009E16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0E5D9B59" w14:textId="2D6B32DB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381D4FF8" w14:textId="279D123F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iden </w:t>
            </w:r>
            <w:r w:rsidR="009E16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57919E21" w14:textId="3AA73B24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27BCEEB0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08E67AF6" w14:textId="41A48916" w:rsidR="005D79BF" w:rsidRPr="005D79BF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6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0D07E4A5" w14:textId="602BFA44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02DB470A" w14:textId="3C1E4663" w:rsidR="005D79BF" w:rsidRPr="00453D98" w:rsidRDefault="005D79BF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8</w:t>
            </w:r>
          </w:p>
        </w:tc>
        <w:tc>
          <w:tcPr>
            <w:tcW w:w="1350" w:type="dxa"/>
            <w:shd w:val="clear" w:color="auto" w:fill="auto"/>
          </w:tcPr>
          <w:p w14:paraId="31410DD8" w14:textId="2341821F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5D79BF" w:rsidRPr="00453D98" w14:paraId="155CDEC2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417B3E41" w14:textId="122CE46A" w:rsidR="005D79BF" w:rsidRPr="005D79BF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LBP Periphery 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3010234C" w14:textId="5F436496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7626F2B9" w14:textId="1A3176ED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35</w:t>
            </w:r>
          </w:p>
        </w:tc>
        <w:tc>
          <w:tcPr>
            <w:tcW w:w="1350" w:type="dxa"/>
            <w:shd w:val="clear" w:color="auto" w:fill="auto"/>
          </w:tcPr>
          <w:p w14:paraId="4F3A946C" w14:textId="29F51666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5D79BF" w:rsidRPr="00453D98" w14:paraId="3F0F7184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26DA850E" w14:textId="3776C388" w:rsidR="005D79BF" w:rsidRPr="005D79BF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6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282F35FD" w14:textId="6238079B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363704D3" w14:textId="1D46637E" w:rsidR="005D79BF" w:rsidRPr="00453D98" w:rsidRDefault="005D79BF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2</w:t>
            </w:r>
          </w:p>
        </w:tc>
        <w:tc>
          <w:tcPr>
            <w:tcW w:w="1350" w:type="dxa"/>
            <w:shd w:val="clear" w:color="auto" w:fill="auto"/>
          </w:tcPr>
          <w:p w14:paraId="77C0EB4A" w14:textId="5C5626D6" w:rsidR="005D79BF" w:rsidRPr="006D758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5D79BF" w:rsidRPr="00453D98" w14:paraId="3F3C2CD1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4E82A3B4" w14:textId="1A889EED" w:rsidR="005D79BF" w:rsidRPr="005D79BF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Long ellipse axi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04CF0690" w14:textId="0645A6DE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53B7172" w14:textId="59A6108B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19</w:t>
            </w:r>
          </w:p>
        </w:tc>
        <w:tc>
          <w:tcPr>
            <w:tcW w:w="1350" w:type="dxa"/>
            <w:shd w:val="clear" w:color="auto" w:fill="auto"/>
          </w:tcPr>
          <w:p w14:paraId="247BDF8F" w14:textId="1B895DF7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5D79BF" w:rsidRPr="00453D98" w14:paraId="3212579B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02902CCA" w14:textId="391F520A" w:rsidR="005D79BF" w:rsidRPr="005D79BF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Perimete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7012F335" w14:textId="019B16BD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2093072" w14:textId="70C83CCC" w:rsidR="005D79BF" w:rsidRPr="00453D98" w:rsidRDefault="005D79BF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egative fraction</w:t>
            </w:r>
            <w:r w:rsidR="009E16B9">
              <w:rPr>
                <w:rFonts w:ascii="Arial" w:hAnsi="Arial" w:cs="Arial"/>
                <w:sz w:val="20"/>
                <w:szCs w:val="20"/>
              </w:rPr>
              <w:t>/DL22/DL59</w:t>
            </w:r>
          </w:p>
        </w:tc>
        <w:tc>
          <w:tcPr>
            <w:tcW w:w="1350" w:type="dxa"/>
            <w:shd w:val="clear" w:color="auto" w:fill="auto"/>
          </w:tcPr>
          <w:p w14:paraId="55943717" w14:textId="49050099" w:rsidR="005D79BF" w:rsidRPr="00E3472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5D79BF" w:rsidRPr="00453D98" w14:paraId="4C4062F1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2A07D2F5" w14:textId="3A7CB310" w:rsidR="005D79BF" w:rsidRPr="00E34725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eiden </w:t>
            </w:r>
            <w:r w:rsidR="009E16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934BDB3" w14:textId="5FCE3B44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5E3473" w14:textId="29B649E9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iden </w:t>
            </w:r>
            <w:r w:rsidR="009E16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40EF101" w14:textId="09E03379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2F384B67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3DA31A10" w14:textId="7BADA4DE" w:rsidR="005D79BF" w:rsidRPr="00E34725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52B9FBF" w14:textId="50B45C49" w:rsidR="005D79BF" w:rsidRPr="005C6C1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59C243F" w14:textId="5B471EDA" w:rsidR="005D79BF" w:rsidRPr="005C6C15" w:rsidRDefault="005D79BF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3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2277821" w14:textId="4DBFC8D5" w:rsidR="005D79BF" w:rsidRPr="00E3472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5D79BF" w:rsidRPr="00453D98" w14:paraId="5968FA19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79BEDCC4" w14:textId="665281CC" w:rsidR="005D79BF" w:rsidRPr="005C6C15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285599" w14:textId="235783B3" w:rsidR="005D79BF" w:rsidRPr="005C6C1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86894F0" w14:textId="2C307664" w:rsidR="005D79BF" w:rsidRPr="005C6C15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3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F26AA89" w14:textId="26E7754B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5D79BF" w:rsidRPr="00453D98" w14:paraId="10EB4284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7C93B241" w14:textId="3CAE42EE" w:rsidR="005D79BF" w:rsidRPr="005C6C15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2A6CE9" w14:textId="73617AC4" w:rsidR="005D79BF" w:rsidRPr="005C6C1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BA105E0" w14:textId="27DCF3F2" w:rsidR="005D79BF" w:rsidRPr="005C6C15" w:rsidRDefault="005D79BF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B6B5D68" w14:textId="398AECE3" w:rsidR="005D79BF" w:rsidRPr="00E3472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5D79BF" w:rsidRPr="00453D98" w14:paraId="340B63AA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7B245B17" w14:textId="713AC085" w:rsidR="005D79BF" w:rsidRPr="005C6C15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C780F5" w14:textId="592729AA" w:rsidR="005D79BF" w:rsidRPr="005C6C1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CAB1DBB" w14:textId="0FD4A3DA" w:rsidR="005D79BF" w:rsidRPr="005C6C15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6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BA069E5" w14:textId="41909D73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5D79BF" w:rsidRPr="00453D98" w14:paraId="08DD76EB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5D209E80" w14:textId="0B0B2B59" w:rsidR="005D79BF" w:rsidRPr="00453D98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6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6D845E" w14:textId="29408D6D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F7BEB41" w14:textId="600B2494" w:rsidR="005D79BF" w:rsidRPr="00453D98" w:rsidRDefault="005D79BF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1</w:t>
            </w:r>
            <w:r w:rsidR="009E16B9">
              <w:rPr>
                <w:rFonts w:ascii="Arial" w:hAnsi="Arial" w:cs="Arial"/>
                <w:sz w:val="20"/>
                <w:szCs w:val="20"/>
              </w:rPr>
              <w:t>/ DL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FFD0609" w14:textId="4F2D030B" w:rsidR="005D79BF" w:rsidRPr="00E3472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5D79BF" w:rsidRPr="00453D98" w14:paraId="0EE579B4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3327BB36" w14:textId="091F6FF9" w:rsidR="005D79BF" w:rsidRPr="00453D98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eiden </w:t>
            </w:r>
            <w:r w:rsidR="009E16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1645D60B" w14:textId="5FC7D5F2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0312C28" w14:textId="50C3A339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iden </w:t>
            </w:r>
            <w:r w:rsidR="009E16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14:paraId="4977AAEF" w14:textId="3DC95942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5E9BE01B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147AB0EE" w14:textId="57FDE9AB" w:rsidR="005D79BF" w:rsidRPr="00453D98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41E25953" w14:textId="54A9A799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389AE34" w14:textId="5DAEE207" w:rsidR="005D79BF" w:rsidRPr="00453D98" w:rsidRDefault="005D79BF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6</w:t>
            </w:r>
          </w:p>
        </w:tc>
        <w:tc>
          <w:tcPr>
            <w:tcW w:w="1350" w:type="dxa"/>
            <w:shd w:val="clear" w:color="auto" w:fill="auto"/>
          </w:tcPr>
          <w:p w14:paraId="73ECCDB0" w14:textId="06BA571D" w:rsidR="005D79BF" w:rsidRPr="00E3472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5D79BF" w:rsidRPr="00453D98" w14:paraId="6EBB9980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1CF15FBA" w14:textId="52B9F2F8" w:rsidR="005D79BF" w:rsidRPr="00453D98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6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72F215F8" w14:textId="52330444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4C41BC29" w14:textId="391FEC4C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12</w:t>
            </w:r>
          </w:p>
        </w:tc>
        <w:tc>
          <w:tcPr>
            <w:tcW w:w="1350" w:type="dxa"/>
            <w:shd w:val="clear" w:color="auto" w:fill="auto"/>
          </w:tcPr>
          <w:p w14:paraId="10DC4E7C" w14:textId="393A0AAA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5D79BF" w:rsidRPr="00453D98" w14:paraId="7F14EC87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2DFCB505" w14:textId="183B1A23" w:rsidR="005D79BF" w:rsidRPr="00453D98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52B93B7C" w14:textId="0F62DC23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72BE681" w14:textId="087A65E9" w:rsidR="005D79BF" w:rsidRPr="00453D98" w:rsidRDefault="005D79BF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20</w:t>
            </w:r>
          </w:p>
        </w:tc>
        <w:tc>
          <w:tcPr>
            <w:tcW w:w="1350" w:type="dxa"/>
            <w:shd w:val="clear" w:color="auto" w:fill="auto"/>
          </w:tcPr>
          <w:p w14:paraId="5A36B043" w14:textId="627EAC7B" w:rsidR="005D79BF" w:rsidRPr="00E3472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5D79BF" w:rsidRPr="00453D98" w14:paraId="21D96C64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60C2F05A" w14:textId="7F8A59CE" w:rsidR="005D79BF" w:rsidRPr="00323B7F" w:rsidRDefault="005D79BF" w:rsidP="005D79BF">
            <w:pPr>
              <w:rPr>
                <w:rFonts w:ascii="Arial" w:hAnsi="Arial" w:cs="Arial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3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318B8988" w14:textId="72AC9816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51280245" w14:textId="2423FB10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Min radius</w:t>
            </w:r>
          </w:p>
        </w:tc>
        <w:tc>
          <w:tcPr>
            <w:tcW w:w="1350" w:type="dxa"/>
            <w:shd w:val="clear" w:color="auto" w:fill="auto"/>
          </w:tcPr>
          <w:p w14:paraId="06EBDF12" w14:textId="4CCC813F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5D79BF" w:rsidRPr="00453D98" w14:paraId="7C9C61E9" w14:textId="77777777" w:rsidTr="00BD7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07079CD3" w14:textId="6920D31A" w:rsidR="005D79BF" w:rsidRPr="00453D98" w:rsidRDefault="005D79BF" w:rsidP="005D79BF">
            <w:pPr>
              <w:rPr>
                <w:rFonts w:ascii="Arial" w:hAnsi="Arial" w:cs="Arial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2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4A17F523" w14:textId="36501B64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424192F" w14:textId="14879CE2" w:rsidR="005D79BF" w:rsidRPr="00453D98" w:rsidRDefault="005D79BF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Short ellipse axis</w:t>
            </w:r>
          </w:p>
        </w:tc>
        <w:tc>
          <w:tcPr>
            <w:tcW w:w="1350" w:type="dxa"/>
            <w:shd w:val="clear" w:color="auto" w:fill="auto"/>
          </w:tcPr>
          <w:p w14:paraId="47E6CEE7" w14:textId="46D84A14" w:rsidR="005D79BF" w:rsidRPr="00E3472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5D79BF" w:rsidRPr="00453D98" w14:paraId="7B72E07F" w14:textId="77777777" w:rsidTr="00BD7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2D1FEA4F" w14:textId="491CBA94" w:rsidR="005D79BF" w:rsidRPr="00453D98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C6C9218" w14:textId="15B12D1F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shd w:val="clear" w:color="auto" w:fill="auto"/>
          </w:tcPr>
          <w:p w14:paraId="2C2D81CE" w14:textId="1FBFA1DC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68D98291" w14:textId="0D76C065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4036AB6C" w14:textId="77777777" w:rsidTr="009E1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011B5097" w14:textId="388A9A69" w:rsidR="005D79BF" w:rsidRPr="00323B7F" w:rsidRDefault="005D79BF" w:rsidP="005D79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shd w:val="clear" w:color="auto" w:fill="auto"/>
          </w:tcPr>
          <w:p w14:paraId="0FEF6C6D" w14:textId="0E8C544C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auto"/>
          </w:tcPr>
          <w:p w14:paraId="6F1F5495" w14:textId="0E0C725F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1FFCCC4F" w14:textId="6E2EA212" w:rsidR="005D79BF" w:rsidRPr="00E34725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3516BCBF" w14:textId="77777777" w:rsidTr="009E1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13B88272" w14:textId="4FFB3356" w:rsidR="005D79BF" w:rsidRPr="00453D98" w:rsidRDefault="005D79BF" w:rsidP="005D79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shd w:val="clear" w:color="auto" w:fill="auto"/>
          </w:tcPr>
          <w:p w14:paraId="287115A0" w14:textId="777EA134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auto"/>
          </w:tcPr>
          <w:p w14:paraId="1557562C" w14:textId="5217D621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52918E8E" w14:textId="38528DD4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4F489C05" w14:textId="77777777" w:rsidTr="009E1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4E10A6CC" w14:textId="3011293A" w:rsidR="005D79BF" w:rsidRPr="00453D98" w:rsidRDefault="005D79BF" w:rsidP="005D79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shd w:val="clear" w:color="auto" w:fill="auto"/>
          </w:tcPr>
          <w:p w14:paraId="6FDBC855" w14:textId="0D2A6FD6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auto"/>
          </w:tcPr>
          <w:p w14:paraId="5DA1581E" w14:textId="16170BC0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11BE5ED4" w14:textId="72ED565C" w:rsidR="005D79BF" w:rsidRPr="00453D98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1F432C83" w14:textId="77777777" w:rsidTr="00E34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7A7097BD" w14:textId="02A6952F" w:rsidR="005D79BF" w:rsidRPr="00453D98" w:rsidRDefault="005D79BF" w:rsidP="005D79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shd w:val="clear" w:color="auto" w:fill="auto"/>
          </w:tcPr>
          <w:p w14:paraId="4C7A1D74" w14:textId="244192B9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3C8C549" w14:textId="2459CE06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shd w:val="clear" w:color="auto" w:fill="auto"/>
          </w:tcPr>
          <w:p w14:paraId="48452257" w14:textId="1D6770A9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FB6261" w14:textId="4AC665F9" w:rsidR="00A45202" w:rsidRPr="00453D98" w:rsidRDefault="00A45C33">
      <w:pPr>
        <w:rPr>
          <w:rFonts w:ascii="Arial" w:hAnsi="Arial" w:cs="Arial"/>
          <w:sz w:val="20"/>
          <w:szCs w:val="20"/>
        </w:rPr>
      </w:pPr>
      <w:r w:rsidRPr="00453D98">
        <w:rPr>
          <w:rFonts w:ascii="Arial" w:hAnsi="Arial" w:cs="Arial"/>
          <w:sz w:val="20"/>
          <w:szCs w:val="20"/>
        </w:rPr>
        <w:t xml:space="preserve">         </w:t>
      </w:r>
    </w:p>
    <w:p w14:paraId="5618019E" w14:textId="77777777" w:rsidR="00A84AC4" w:rsidRPr="00A45C33" w:rsidRDefault="00A84AC4">
      <w:pPr>
        <w:rPr>
          <w:rFonts w:ascii="Arial" w:hAnsi="Arial" w:cs="Arial"/>
        </w:rPr>
      </w:pPr>
    </w:p>
    <w:sectPr w:rsidR="00A84AC4" w:rsidRPr="00A45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18"/>
    <w:rsid w:val="00122718"/>
    <w:rsid w:val="001247E5"/>
    <w:rsid w:val="00187F3B"/>
    <w:rsid w:val="001D52F8"/>
    <w:rsid w:val="0022664C"/>
    <w:rsid w:val="0025011A"/>
    <w:rsid w:val="002C7AE6"/>
    <w:rsid w:val="00323B7F"/>
    <w:rsid w:val="00330568"/>
    <w:rsid w:val="0034724E"/>
    <w:rsid w:val="00390763"/>
    <w:rsid w:val="00391705"/>
    <w:rsid w:val="003B030A"/>
    <w:rsid w:val="0040799E"/>
    <w:rsid w:val="004474ED"/>
    <w:rsid w:val="00453D98"/>
    <w:rsid w:val="004A0995"/>
    <w:rsid w:val="004E123F"/>
    <w:rsid w:val="00500E23"/>
    <w:rsid w:val="00511229"/>
    <w:rsid w:val="00547D34"/>
    <w:rsid w:val="0056661F"/>
    <w:rsid w:val="005C6C15"/>
    <w:rsid w:val="005D79BF"/>
    <w:rsid w:val="00657B2E"/>
    <w:rsid w:val="00685B5A"/>
    <w:rsid w:val="006D1F85"/>
    <w:rsid w:val="006D7585"/>
    <w:rsid w:val="00746208"/>
    <w:rsid w:val="007E0AAE"/>
    <w:rsid w:val="007E4AC5"/>
    <w:rsid w:val="00800F6E"/>
    <w:rsid w:val="00895DC6"/>
    <w:rsid w:val="008A47E4"/>
    <w:rsid w:val="00927872"/>
    <w:rsid w:val="00930961"/>
    <w:rsid w:val="0094026A"/>
    <w:rsid w:val="009413D2"/>
    <w:rsid w:val="009A07CB"/>
    <w:rsid w:val="009E16B9"/>
    <w:rsid w:val="00A45202"/>
    <w:rsid w:val="00A45C33"/>
    <w:rsid w:val="00A77EA5"/>
    <w:rsid w:val="00A84AC4"/>
    <w:rsid w:val="00A90718"/>
    <w:rsid w:val="00AA3982"/>
    <w:rsid w:val="00B26FD8"/>
    <w:rsid w:val="00B637F7"/>
    <w:rsid w:val="00B63D92"/>
    <w:rsid w:val="00BD7D72"/>
    <w:rsid w:val="00BE74E2"/>
    <w:rsid w:val="00BF2A94"/>
    <w:rsid w:val="00BF4C9D"/>
    <w:rsid w:val="00BF5A86"/>
    <w:rsid w:val="00C05C94"/>
    <w:rsid w:val="00C56035"/>
    <w:rsid w:val="00C56DA2"/>
    <w:rsid w:val="00CD6DD8"/>
    <w:rsid w:val="00E07CF5"/>
    <w:rsid w:val="00E34725"/>
    <w:rsid w:val="00E542C1"/>
    <w:rsid w:val="00E56170"/>
    <w:rsid w:val="00E66E86"/>
    <w:rsid w:val="00E71EED"/>
    <w:rsid w:val="00E8512B"/>
    <w:rsid w:val="00EA07E8"/>
    <w:rsid w:val="00F4631C"/>
    <w:rsid w:val="00F91AA6"/>
    <w:rsid w:val="00FE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67CBE"/>
  <w15:chartTrackingRefBased/>
  <w15:docId w15:val="{8F28A5DC-44C8-4F9E-8ADE-82C41F8E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1227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1">
    <w:name w:val="Grid Table 5 Dark Accent 1"/>
    <w:basedOn w:val="TableNormal"/>
    <w:uiPriority w:val="50"/>
    <w:rsid w:val="0033056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4">
    <w:name w:val="Plain Table 4"/>
    <w:basedOn w:val="TableNormal"/>
    <w:uiPriority w:val="44"/>
    <w:rsid w:val="00A45C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7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8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E7186-FAA1-4403-A16A-C5D4C0443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Rupp</dc:creator>
  <cp:keywords/>
  <dc:description/>
  <cp:lastModifiedBy>Brittany Rupp</cp:lastModifiedBy>
  <cp:revision>2</cp:revision>
  <dcterms:created xsi:type="dcterms:W3CDTF">2025-11-25T15:53:00Z</dcterms:created>
  <dcterms:modified xsi:type="dcterms:W3CDTF">2025-11-25T15:53:00Z</dcterms:modified>
</cp:coreProperties>
</file>